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jc w:val="both"/>
        <w:rPr/>
      </w:pPr>
      <w:r>
        <w:rPr>
          <w:rFonts w:eastAsia="Cambria" w:cs="Arial" w:ascii="Arial" w:hAnsi="Arial"/>
          <w:b/>
          <w:color w:val="000000"/>
          <w:sz w:val="24"/>
          <w:szCs w:val="24"/>
          <w:lang w:val="en-GB" w:eastAsia="de-DE"/>
        </w:rPr>
        <w:t xml:space="preserve">Supplement data: </w:t>
      </w:r>
      <w:r>
        <w:rPr/>
        <w:t>Blood pressure at baseline, as well as 5 and 40 minutes after each exercise mode, with data summarised as median (interquartile rang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2454"/>
        <w:gridCol w:w="2455"/>
        <w:gridCol w:w="2452"/>
      </w:tblGrid>
      <w:tr>
        <w:trPr>
          <w:trHeight w:val="915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GB" w:eastAsia="de-DE"/>
              </w:rPr>
              <w:t>5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GB" w:eastAsia="de-DE"/>
              </w:rPr>
              <w:t>40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 w:eastAsia="de-DE"/>
              </w:rPr>
              <w:t>Maximum treadmill test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 w:eastAsia="de-DE"/>
              </w:rPr>
              <w:t xml:space="preserve"> (MTT)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 w:eastAsia="de-DE"/>
              </w:rPr>
              <w:t>Systolic blood pressure (SBP) in mmHg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All participan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4 (115, 137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4 (107, 130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2 (105, 121)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Senior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33 (124, 139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30 (114, 136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0 (106, 126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Young adul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5 (108, 124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3 (103, 115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0 (102, 115)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 w:eastAsia="de-DE"/>
              </w:rPr>
              <w:t>Diastolic blood pressure (DBP)in mmHg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All participan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80 (74, 88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7 (73, 82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6 (70, 81)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Senior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85 (80, 88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9 (74, 8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8 (71, 8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Young adul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8 (73, 81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6 (73, 81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3 (69, 78)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 w:eastAsia="de-DE"/>
              </w:rPr>
              <w:t>Submaximal 2-km treadmill test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 w:eastAsia="de-DE"/>
              </w:rPr>
              <w:t xml:space="preserve"> (SMTT)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 w:eastAsia="de-DE"/>
              </w:rPr>
              <w:t>Systolic blood pressure (SBP) in mmHg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All participan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0 (105, 132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4 (108, 128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7 (105, 122)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Senior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7 (107, 137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4 (112, 130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8 (106, 128)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Young adul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4 (104, 124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0 (107, 120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09 (105, 120)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 w:eastAsia="de-DE"/>
              </w:rPr>
              <w:t>Diastolic blood pressure (DBP)in mmHg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All participan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7 (70, 83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6 (70, 82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4 (68, 78)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Senior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7 (71, 83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8 (71, 81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7 (69, 79)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Young adul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2 (70, 78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4 (70, 83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4 (71, 76)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 w:eastAsia="de-DE"/>
              </w:rPr>
              <w:t>Control condition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 w:eastAsia="de-DE"/>
              </w:rPr>
              <w:t xml:space="preserve"> (CC)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 w:eastAsia="de-DE"/>
              </w:rPr>
              <w:t>Systolic blood pressure (SBP) in mmHg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All participan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0 (107, 125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3 (114, 113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4 (111, 130)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Senior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3 (117, 136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33 (116, 143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8 (114, 136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Young adul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2 (106, 123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9 (111, 124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17 (107, 126)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 w:eastAsia="de-DE"/>
              </w:rPr>
              <w:t>Diastolic blood pressure (DBP)in mmHg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All participan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4 (72, 76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8 (71, 83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8 (71, 82)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de-DE"/>
              </w:rPr>
              <w:t>Senior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4 (71, 79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9 (70, 86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8 (70, 85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</w:p>
        </w:tc>
      </w:tr>
      <w:tr>
        <w:trPr>
          <w:trHeight w:val="794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Young adult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5 (72, 76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5 (72, 81)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78 (71, 81)</w:t>
            </w:r>
          </w:p>
        </w:tc>
      </w:tr>
      <w:tr>
        <w:trPr>
          <w:trHeight w:val="794" w:hRule="atLeast"/>
        </w:trPr>
        <w:tc>
          <w:tcPr>
            <w:tcW w:w="978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*</w:t>
            </w: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Available in 14 (82%) senio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 w:eastAsia="de-DE"/>
              </w:rPr>
              <w:t>#</w:t>
            </w: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Available in 13 (76%) senio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jc w:val="both"/>
              <w:rPr>
                <w:rFonts w:ascii="Arial" w:hAnsi="Arial" w:cs="Arial"/>
                <w:bCs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0"/>
          <w:szCs w:val="20"/>
          <w:lang w:val="en-GB" w:eastAsia="de-DE"/>
        </w:rPr>
      </w:pPr>
      <w:r>
        <w:rPr>
          <w:rFonts w:cs="Times New Roman" w:ascii="Times New Roman" w:hAnsi="Times New Roman"/>
          <w:bCs/>
          <w:sz w:val="20"/>
          <w:szCs w:val="20"/>
          <w:lang w:val="en-GB" w:eastAsia="de-DE"/>
        </w:rPr>
      </w:r>
    </w:p>
    <w:p>
      <w:pPr>
        <w:pStyle w:val="Normal"/>
        <w:spacing w:lineRule="exact" w:line="300" w:before="0" w:after="0"/>
        <w:rPr>
          <w:rFonts w:ascii="Times" w:hAnsi="Times" w:eastAsia="Times" w:cs="Times"/>
          <w:bCs/>
          <w:sz w:val="20"/>
          <w:szCs w:val="20"/>
          <w:lang w:val="en-GB" w:eastAsia="de-DE"/>
        </w:rPr>
      </w:pPr>
      <w:r>
        <w:rPr>
          <w:rFonts w:eastAsia="Times" w:cs="Times" w:ascii="Times" w:hAnsi="Times"/>
          <w:bCs/>
          <w:sz w:val="20"/>
          <w:szCs w:val="20"/>
          <w:lang w:val="en-GB" w:eastAsia="de-DE"/>
        </w:rPr>
      </w:r>
    </w:p>
    <w:p>
      <w:pPr>
        <w:pStyle w:val="Normal"/>
        <w:spacing w:before="0" w:after="200"/>
        <w:rPr>
          <w:rFonts w:ascii="Times" w:hAnsi="Times" w:eastAsia="Times" w:cs="Times"/>
          <w:szCs w:val="20"/>
          <w:lang w:val="en-GB" w:eastAsia="de-DE"/>
        </w:rPr>
      </w:pPr>
      <w:r>
        <w:rPr>
          <w:rFonts w:eastAsia="Times" w:cs="Times" w:ascii="Times" w:hAnsi="Times"/>
          <w:szCs w:val="20"/>
          <w:lang w:val="en-GB" w:eastAsia="de-DE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989" w:gutter="0" w:header="425" w:top="1111" w:footer="709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 45 Light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9Head"/>
      <w:tabs>
        <w:tab w:val="clear" w:pos="708"/>
        <w:tab w:val="left" w:pos="2127" w:leader="none"/>
        <w:tab w:val="left" w:pos="2835" w:leader="none"/>
        <w:tab w:val="left" w:pos="3969" w:leader="none"/>
        <w:tab w:val="left" w:pos="4820" w:leader="none"/>
        <w:tab w:val="left" w:pos="6379" w:leader="none"/>
      </w:tabs>
      <w:spacing w:before="0" w:after="0"/>
      <w:rPr>
        <w:rFonts w:ascii="Calibri" w:hAnsi="Calibri" w:cs="Calibri"/>
        <w:b/>
        <w:b/>
        <w:szCs w:val="16"/>
        <w:lang w:val="de-DE" w:eastAsia="en-US"/>
      </w:rPr>
    </w:pPr>
    <w:r>
      <w:rPr>
        <w:rFonts w:cs="Calibri" w:ascii="Calibri" w:hAnsi="Calibri"/>
        <w:b/>
        <w:szCs w:val="16"/>
        <w:lang w:val="de-DE" w:eastAsia="en-US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9Head">
    <w:name w:val="9_Head"/>
    <w:qFormat/>
    <w:pPr>
      <w:widowControl/>
      <w:bidi w:val="0"/>
      <w:spacing w:lineRule="exact" w:line="200" w:before="680" w:after="0"/>
    </w:pPr>
    <w:rPr>
      <w:rFonts w:ascii="Univers 45 Light" w:hAnsi="Univers 45 Light" w:eastAsia="Times" w:cs="Univers 45 Light"/>
      <w:color w:val="auto"/>
      <w:sz w:val="16"/>
      <w:szCs w:val="20"/>
      <w:lang w:val="de-CH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5:11:00Z</dcterms:created>
  <dc:creator>Monique Nussbaumer</dc:creator>
  <dc:description/>
  <dc:language>en-US</dc:language>
  <cp:lastModifiedBy>Henner Hanssen</cp:lastModifiedBy>
  <cp:lastPrinted>2013-11-25T10:10:00Z</cp:lastPrinted>
  <dcterms:modified xsi:type="dcterms:W3CDTF">2014-03-11T15:11:00Z</dcterms:modified>
  <cp:revision>2</cp:revision>
  <dc:subject/>
  <dc:title/>
</cp:coreProperties>
</file>